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0"/>
        <w:gridCol w:w="1358"/>
        <w:gridCol w:w="1358"/>
        <w:gridCol w:w="256"/>
        <w:gridCol w:w="1358"/>
        <w:gridCol w:w="1360"/>
      </w:tblGrid>
      <w:tr w:rsidR="000D7783" w:rsidRPr="000D7783" w14:paraId="7E9A5149" w14:textId="77777777" w:rsidTr="0055019F">
        <w:trPr>
          <w:trHeight w:val="516"/>
        </w:trPr>
        <w:tc>
          <w:tcPr>
            <w:tcW w:w="83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29853" w14:textId="2C87FCF9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Supplementary table 1. Distribution of </w:t>
            </w:r>
            <w:r w:rsidR="002C1AF6" w:rsidRPr="000D7783">
              <w:rPr>
                <w:rFonts w:ascii="Times New Roman" w:eastAsia="맑은 고딕" w:hAnsi="Times New Roman" w:cs="Times New Roman"/>
                <w:lang w:val="en-US" w:eastAsia="ko-KR"/>
              </w:rPr>
              <w:t>o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ccupation</w:t>
            </w:r>
            <w:r w:rsidR="002C1AF6" w:rsidRPr="000D7783">
              <w:rPr>
                <w:rFonts w:ascii="Times New Roman" w:eastAsia="맑은 고딕" w:hAnsi="Times New Roman" w:cs="Times New Roman"/>
                <w:lang w:val="en-US" w:eastAsia="ko-KR"/>
              </w:rPr>
              <w:t>s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 by </w:t>
            </w:r>
            <w:r w:rsidR="002C1AF6" w:rsidRPr="000D7783">
              <w:rPr>
                <w:rFonts w:ascii="Times New Roman" w:eastAsia="맑은 고딕" w:hAnsi="Times New Roman" w:cs="Times New Roman"/>
                <w:lang w:val="en-US" w:eastAsia="ko-KR"/>
              </w:rPr>
              <w:t>s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ex in KoGES-Ansan data</w:t>
            </w:r>
          </w:p>
        </w:tc>
      </w:tr>
      <w:tr w:rsidR="000D7783" w:rsidRPr="000D7783" w14:paraId="336D39B6" w14:textId="77777777" w:rsidTr="001C1447">
        <w:trPr>
          <w:trHeight w:val="298"/>
        </w:trPr>
        <w:tc>
          <w:tcPr>
            <w:tcW w:w="26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2D5303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Occupation Classification </w:t>
            </w:r>
          </w:p>
        </w:tc>
        <w:tc>
          <w:tcPr>
            <w:tcW w:w="56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6544F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Sex</w:t>
            </w:r>
          </w:p>
        </w:tc>
      </w:tr>
      <w:tr w:rsidR="000D7783" w:rsidRPr="000D7783" w14:paraId="67AF97EE" w14:textId="77777777" w:rsidTr="001C1447">
        <w:trPr>
          <w:trHeight w:val="298"/>
        </w:trPr>
        <w:tc>
          <w:tcPr>
            <w:tcW w:w="26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BC659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05E4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Men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F98F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2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C33C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Women</w:t>
            </w:r>
          </w:p>
        </w:tc>
      </w:tr>
      <w:tr w:rsidR="000D7783" w:rsidRPr="000D7783" w14:paraId="27302214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7C12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Homema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ACFB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0F58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0.1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68DF8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12541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,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175C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67.62)</w:t>
            </w:r>
          </w:p>
        </w:tc>
      </w:tr>
      <w:tr w:rsidR="000D7783" w:rsidRPr="000D7783" w14:paraId="627CBE81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444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Office wor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3E16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2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B5B8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13.3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E4B0F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318C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C36C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1.64)</w:t>
            </w:r>
          </w:p>
        </w:tc>
      </w:tr>
      <w:tr w:rsidR="000D7783" w:rsidRPr="000D7783" w14:paraId="06545AE6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4483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Farmwor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4AC6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916E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0.65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FA69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52A2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C514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0.43)</w:t>
            </w:r>
          </w:p>
        </w:tc>
      </w:tr>
      <w:tr w:rsidR="000D7783" w:rsidRPr="000D7783" w14:paraId="53EEC5F8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9BB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Self-employ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0D344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5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5CD1F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33.1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C393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C9C7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5EE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11.26)</w:t>
            </w:r>
          </w:p>
        </w:tc>
      </w:tr>
      <w:tr w:rsidR="000D7783" w:rsidRPr="000D7783" w14:paraId="2ECDD002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9456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Sales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6789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A066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1.5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5AA6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53DF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4304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2.80)</w:t>
            </w:r>
          </w:p>
        </w:tc>
      </w:tr>
      <w:tr w:rsidR="000D7783" w:rsidRPr="000D7783" w14:paraId="7764FBE7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9F0A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Factory wor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12F5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100E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9.0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B4C4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8836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649F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3.23)</w:t>
            </w:r>
          </w:p>
        </w:tc>
      </w:tr>
      <w:tr w:rsidR="000D7783" w:rsidRPr="000D7783" w14:paraId="167DDC11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CC71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Experti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1140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6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8404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9.7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5709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B5FB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437C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2.25)</w:t>
            </w:r>
          </w:p>
        </w:tc>
      </w:tr>
      <w:tr w:rsidR="000D7783" w:rsidRPr="000D7783" w14:paraId="2495265D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40EE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Etc.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7D29C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551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9719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32.47)</w:t>
            </w:r>
          </w:p>
        </w:tc>
        <w:tc>
          <w:tcPr>
            <w:tcW w:w="25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C4744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6C37C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77</w:t>
            </w:r>
          </w:p>
        </w:tc>
        <w:tc>
          <w:tcPr>
            <w:tcW w:w="13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64656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(10.77)</w:t>
            </w:r>
          </w:p>
        </w:tc>
      </w:tr>
      <w:tr w:rsidR="000D7783" w:rsidRPr="000D7783" w14:paraId="511CA2F9" w14:textId="77777777" w:rsidTr="001C1447">
        <w:trPr>
          <w:trHeight w:val="298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D7E74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Total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8D241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,69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6BE3C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0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CED98" w14:textId="77777777" w:rsidR="0055019F" w:rsidRPr="000D7783" w:rsidRDefault="0055019F" w:rsidP="0055019F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　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3CC58" w14:textId="77777777" w:rsidR="0055019F" w:rsidRPr="000D7783" w:rsidRDefault="0055019F" w:rsidP="0055019F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,6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30391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100</w:t>
            </w:r>
          </w:p>
        </w:tc>
      </w:tr>
      <w:tr w:rsidR="000D7783" w:rsidRPr="000D7783" w14:paraId="201883FB" w14:textId="77777777" w:rsidTr="0055019F">
        <w:trPr>
          <w:trHeight w:val="429"/>
        </w:trPr>
        <w:tc>
          <w:tcPr>
            <w:tcW w:w="8330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5075E" w14:textId="5F354F35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Notes. homemaker and etc. were classified as 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“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unemploy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ed”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; office worker and expertise were classified as 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“p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rofessional labor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ers”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; </w:t>
            </w:r>
            <w:r w:rsidR="008F17F2"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others 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were classified as 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“m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anual labor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ers</w:t>
            </w:r>
            <w:r w:rsidR="00FC00F6" w:rsidRPr="000D7783">
              <w:rPr>
                <w:rFonts w:ascii="Times New Roman" w:eastAsia="맑은 고딕" w:hAnsi="Times New Roman" w:cs="Times New Roman"/>
                <w:lang w:val="en-US" w:eastAsia="ko-KR"/>
              </w:rPr>
              <w:t>.</w:t>
            </w:r>
            <w:r w:rsidR="009A4CEE" w:rsidRPr="000D7783">
              <w:rPr>
                <w:rFonts w:ascii="Times New Roman" w:eastAsia="맑은 고딕" w:hAnsi="Times New Roman" w:cs="Times New Roman"/>
                <w:lang w:val="en-US" w:eastAsia="ko-KR"/>
              </w:rPr>
              <w:t>”</w:t>
            </w:r>
          </w:p>
        </w:tc>
      </w:tr>
      <w:tr w:rsidR="000D7783" w:rsidRPr="000D7783" w14:paraId="009E8967" w14:textId="77777777" w:rsidTr="0055019F">
        <w:trPr>
          <w:trHeight w:val="429"/>
        </w:trPr>
        <w:tc>
          <w:tcPr>
            <w:tcW w:w="833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8BFE10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0D7783" w:rsidRPr="000D7783" w14:paraId="5F517687" w14:textId="77777777" w:rsidTr="0055019F">
        <w:trPr>
          <w:trHeight w:val="429"/>
        </w:trPr>
        <w:tc>
          <w:tcPr>
            <w:tcW w:w="833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09E2DF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  <w:tr w:rsidR="000D7783" w:rsidRPr="000D7783" w14:paraId="670779B3" w14:textId="77777777" w:rsidTr="0055019F">
        <w:trPr>
          <w:trHeight w:val="429"/>
        </w:trPr>
        <w:tc>
          <w:tcPr>
            <w:tcW w:w="8330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D0577" w14:textId="77777777" w:rsidR="0055019F" w:rsidRPr="000D7783" w:rsidRDefault="0055019F" w:rsidP="0055019F">
            <w:pPr>
              <w:spacing w:after="0" w:line="240" w:lineRule="auto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</w:tr>
    </w:tbl>
    <w:p w14:paraId="24D4AF35" w14:textId="77777777" w:rsidR="00264AC6" w:rsidRDefault="00264AC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4292" w:type="dxa"/>
        <w:tblInd w:w="-5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7"/>
        <w:gridCol w:w="531"/>
        <w:gridCol w:w="531"/>
        <w:gridCol w:w="634"/>
        <w:gridCol w:w="221"/>
        <w:gridCol w:w="657"/>
        <w:gridCol w:w="154"/>
        <w:gridCol w:w="533"/>
        <w:gridCol w:w="533"/>
        <w:gridCol w:w="636"/>
        <w:gridCol w:w="222"/>
        <w:gridCol w:w="759"/>
        <w:gridCol w:w="154"/>
        <w:gridCol w:w="532"/>
        <w:gridCol w:w="515"/>
        <w:gridCol w:w="636"/>
        <w:gridCol w:w="222"/>
        <w:gridCol w:w="657"/>
        <w:gridCol w:w="154"/>
        <w:gridCol w:w="532"/>
        <w:gridCol w:w="533"/>
        <w:gridCol w:w="636"/>
        <w:gridCol w:w="222"/>
        <w:gridCol w:w="741"/>
        <w:gridCol w:w="20"/>
      </w:tblGrid>
      <w:tr w:rsidR="001C1447" w:rsidRPr="00B54553" w14:paraId="1E04D11A" w14:textId="77777777" w:rsidTr="00971744">
        <w:trPr>
          <w:trHeight w:val="298"/>
        </w:trPr>
        <w:tc>
          <w:tcPr>
            <w:tcW w:w="14292" w:type="dxa"/>
            <w:gridSpan w:val="2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1E2F2F" w14:textId="326D475A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lastRenderedPageBreak/>
              <w:t xml:space="preserve">Supplementary table 2. Association between occupation and sleep quality patterns </w:t>
            </w:r>
          </w:p>
        </w:tc>
      </w:tr>
      <w:tr w:rsidR="001C1447" w:rsidRPr="00B54553" w14:paraId="6F689A23" w14:textId="77777777" w:rsidTr="00971744">
        <w:trPr>
          <w:trHeight w:val="298"/>
        </w:trPr>
        <w:tc>
          <w:tcPr>
            <w:tcW w:w="33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D6A0A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lang w:val="en-US" w:eastAsia="ko-KR"/>
              </w:rPr>
              <w:t xml:space="preserve">　</w:t>
            </w:r>
          </w:p>
        </w:tc>
        <w:tc>
          <w:tcPr>
            <w:tcW w:w="10961" w:type="dxa"/>
            <w:gridSpan w:val="2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DEB23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 xml:space="preserve">Trajectory Groups of Sleep Quality </w:t>
            </w:r>
          </w:p>
        </w:tc>
      </w:tr>
      <w:tr w:rsidR="001C1447" w:rsidRPr="00B54553" w14:paraId="01EB2840" w14:textId="77777777" w:rsidTr="00971744">
        <w:trPr>
          <w:trHeight w:val="6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E11C0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2578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2BAEE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Moderate-stable (n=1,157)                            vs. Normal-stable (n=1,697)</w:t>
            </w:r>
          </w:p>
        </w:tc>
        <w:tc>
          <w:tcPr>
            <w:tcW w:w="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E241BE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2683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00DDB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Poor-stable (n=320)</w:t>
            </w: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br/>
              <w:t>vs. Normal-stable (n=1,697)</w:t>
            </w:r>
          </w:p>
        </w:tc>
        <w:tc>
          <w:tcPr>
            <w:tcW w:w="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472241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256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F9F0D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Developing to Poor (n=84)</w:t>
            </w: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br/>
              <w:t>vs. Normal-stable (n=1,697)</w:t>
            </w:r>
          </w:p>
        </w:tc>
        <w:tc>
          <w:tcPr>
            <w:tcW w:w="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99C1D9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267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E75D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Severely poor-stable (n=89)</w:t>
            </w: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br/>
              <w:t>vs. Normal-stable (n=1,697)</w:t>
            </w:r>
          </w:p>
        </w:tc>
      </w:tr>
      <w:tr w:rsidR="000D7783" w:rsidRPr="000D7783" w14:paraId="39495D70" w14:textId="77777777" w:rsidTr="00971744">
        <w:trPr>
          <w:gridAfter w:val="1"/>
          <w:wAfter w:w="16" w:type="dxa"/>
          <w:trHeight w:val="298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73D7BF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28929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n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8C209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OR</w:t>
            </w:r>
          </w:p>
        </w:tc>
        <w:tc>
          <w:tcPr>
            <w:tcW w:w="151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B1F1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95% CI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7588B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lang w:val="en-US" w:eastAsia="ko-KR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0A542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n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4C4D0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OR</w:t>
            </w:r>
          </w:p>
        </w:tc>
        <w:tc>
          <w:tcPr>
            <w:tcW w:w="161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345AC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95% CI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8BCF4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lang w:val="en-US" w:eastAsia="ko-KR"/>
              </w:rPr>
              <w:t xml:space="preserve">　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9B8CB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n</w:t>
            </w: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73267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OR</w:t>
            </w:r>
          </w:p>
        </w:tc>
        <w:tc>
          <w:tcPr>
            <w:tcW w:w="151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97B48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95% CI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F50D8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lang w:val="en-US" w:eastAsia="ko-KR"/>
              </w:rPr>
              <w:t xml:space="preserve">　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14211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n</w:t>
            </w: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46930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OR</w:t>
            </w:r>
          </w:p>
        </w:tc>
        <w:tc>
          <w:tcPr>
            <w:tcW w:w="15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2357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95% CI</w:t>
            </w:r>
          </w:p>
        </w:tc>
      </w:tr>
      <w:tr w:rsidR="000D7783" w:rsidRPr="000D7783" w14:paraId="52E1CF84" w14:textId="77777777" w:rsidTr="00971744">
        <w:trPr>
          <w:gridAfter w:val="1"/>
          <w:wAfter w:w="20" w:type="dxa"/>
          <w:trHeight w:val="298"/>
        </w:trPr>
        <w:tc>
          <w:tcPr>
            <w:tcW w:w="33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92514D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 xml:space="preserve">Occupation 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45D8FA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A1DF2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A264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9AF5C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D32BB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41825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333D6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C7362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75C75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6E406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A8C44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7E6EA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67A4A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2410F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ABACC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0EED2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AC11B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303D3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A97FD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99FD3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9359C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E90A6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3FFD3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ko-KR"/>
              </w:rPr>
            </w:pPr>
          </w:p>
        </w:tc>
      </w:tr>
      <w:tr w:rsidR="000D7783" w:rsidRPr="000D7783" w14:paraId="53DDED56" w14:textId="77777777" w:rsidTr="00971744">
        <w:trPr>
          <w:gridAfter w:val="1"/>
          <w:wAfter w:w="16" w:type="dxa"/>
          <w:trHeight w:val="29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05" w:type="dxa"/>
              <w:bottom w:w="0" w:type="dxa"/>
              <w:right w:w="14" w:type="dxa"/>
            </w:tcMar>
            <w:vAlign w:val="center"/>
            <w:hideMark/>
          </w:tcPr>
          <w:p w14:paraId="3BE2DF0F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Unemployed  (n=1,841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940FB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65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2B2A4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00</w:t>
            </w:r>
          </w:p>
        </w:tc>
        <w:tc>
          <w:tcPr>
            <w:tcW w:w="1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01E75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reference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14F6FB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53D71F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227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70953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00</w:t>
            </w:r>
          </w:p>
        </w:tc>
        <w:tc>
          <w:tcPr>
            <w:tcW w:w="16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9D18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reference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87DA66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D23C6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5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63B12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00</w:t>
            </w:r>
          </w:p>
        </w:tc>
        <w:tc>
          <w:tcPr>
            <w:tcW w:w="15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90036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reference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E059C5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E0A6F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5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73429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00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CEF01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reference</w:t>
            </w:r>
          </w:p>
        </w:tc>
      </w:tr>
      <w:tr w:rsidR="000D7783" w:rsidRPr="000D7783" w14:paraId="17943012" w14:textId="77777777" w:rsidTr="00971744">
        <w:trPr>
          <w:gridAfter w:val="1"/>
          <w:wAfter w:w="20" w:type="dxa"/>
          <w:trHeight w:val="298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205" w:type="dxa"/>
              <w:bottom w:w="0" w:type="dxa"/>
              <w:right w:w="14" w:type="dxa"/>
            </w:tcMar>
            <w:vAlign w:val="center"/>
            <w:hideMark/>
          </w:tcPr>
          <w:p w14:paraId="03E6D88F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Manual Labor (n=1,044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0E910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34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DECAC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1528B4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74C0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BC325C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11)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E4C56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75829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6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1FBF0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F0909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E6CB6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1678F2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82)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2ADB2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25DE4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CC25D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4E58C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77256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E25F25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68)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68E4E9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2289A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2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07785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9FEBE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90DE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061D06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67)</w:t>
            </w:r>
          </w:p>
        </w:tc>
      </w:tr>
      <w:tr w:rsidR="000D7783" w:rsidRPr="000D7783" w14:paraId="6CC3620B" w14:textId="77777777" w:rsidTr="00971744">
        <w:trPr>
          <w:gridAfter w:val="1"/>
          <w:wAfter w:w="20" w:type="dxa"/>
          <w:trHeight w:val="298"/>
        </w:trPr>
        <w:tc>
          <w:tcPr>
            <w:tcW w:w="33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205" w:type="dxa"/>
              <w:bottom w:w="0" w:type="dxa"/>
              <w:right w:w="14" w:type="dxa"/>
            </w:tcMar>
            <w:vAlign w:val="center"/>
            <w:hideMark/>
          </w:tcPr>
          <w:p w14:paraId="2B04E18E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Professional Labor (n=455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4DD53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5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F93D2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ACC8FC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7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A712A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83B03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22)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B16A0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6FD54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553CB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06F5FF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4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18165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1E1E97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09)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883A8E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3B402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9585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5F97BD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3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4D111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957A9F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2.33)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8DE261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lang w:val="en-US" w:eastAsia="ko-KR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327B0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A79D6F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0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4F5A87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(0.2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0D78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68C11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1.91)</w:t>
            </w:r>
          </w:p>
        </w:tc>
      </w:tr>
      <w:tr w:rsidR="001C1447" w:rsidRPr="00B54553" w14:paraId="5E065F45" w14:textId="77777777" w:rsidTr="00971744">
        <w:trPr>
          <w:trHeight w:val="728"/>
        </w:trPr>
        <w:tc>
          <w:tcPr>
            <w:tcW w:w="14292" w:type="dxa"/>
            <w:gridSpan w:val="2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953B08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lang w:val="en-US" w:eastAsia="ko-KR"/>
              </w:rPr>
              <w:t>Adjustments for sex, age, education attainment, monthly household income, education attainment, drinking, smoking, moderate exercise, number of family members, disease diagnosis, insomnia symptom, and depressive mood at baseline</w:t>
            </w:r>
          </w:p>
        </w:tc>
      </w:tr>
    </w:tbl>
    <w:p w14:paraId="0E523C4E" w14:textId="2EE76739" w:rsidR="001C1447" w:rsidRPr="000D7783" w:rsidRDefault="001C144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tbl>
      <w:tblPr>
        <w:tblW w:w="14581" w:type="dxa"/>
        <w:tblInd w:w="-8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2"/>
        <w:gridCol w:w="542"/>
        <w:gridCol w:w="632"/>
        <w:gridCol w:w="226"/>
        <w:gridCol w:w="669"/>
        <w:gridCol w:w="157"/>
        <w:gridCol w:w="543"/>
        <w:gridCol w:w="631"/>
        <w:gridCol w:w="227"/>
        <w:gridCol w:w="740"/>
        <w:gridCol w:w="157"/>
        <w:gridCol w:w="543"/>
        <w:gridCol w:w="631"/>
        <w:gridCol w:w="227"/>
        <w:gridCol w:w="637"/>
        <w:gridCol w:w="159"/>
        <w:gridCol w:w="548"/>
        <w:gridCol w:w="631"/>
        <w:gridCol w:w="227"/>
        <w:gridCol w:w="631"/>
        <w:gridCol w:w="13"/>
        <w:gridCol w:w="8"/>
      </w:tblGrid>
      <w:tr w:rsidR="000D7783" w:rsidRPr="000D7783" w14:paraId="0DA07AB8" w14:textId="77777777" w:rsidTr="00971744">
        <w:trPr>
          <w:trHeight w:val="253"/>
        </w:trPr>
        <w:tc>
          <w:tcPr>
            <w:tcW w:w="14581" w:type="dxa"/>
            <w:gridSpan w:val="2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746701" w14:textId="74D80D84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lastRenderedPageBreak/>
              <w:t>Supplementary table 3. Association between occupation and sleep quality patterns mediated by depressive symptoms at year 4</w:t>
            </w:r>
          </w:p>
        </w:tc>
      </w:tr>
      <w:tr w:rsidR="000D7783" w:rsidRPr="000D7783" w14:paraId="3AFC80C0" w14:textId="77777777" w:rsidTr="00971744">
        <w:trPr>
          <w:trHeight w:val="253"/>
        </w:trPr>
        <w:tc>
          <w:tcPr>
            <w:tcW w:w="580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908C5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8779" w:type="dxa"/>
            <w:gridSpan w:val="21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64682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Trajectory Groups of Sleep Quality </w:t>
            </w:r>
          </w:p>
        </w:tc>
      </w:tr>
      <w:tr w:rsidR="000D7783" w:rsidRPr="000D7783" w14:paraId="30B2FA71" w14:textId="77777777" w:rsidTr="00971744">
        <w:trPr>
          <w:gridAfter w:val="1"/>
          <w:wAfter w:w="8" w:type="dxa"/>
          <w:trHeight w:val="51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424C3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06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630C9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Moderate-stable (n=1,157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E75FE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1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566F8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Poor-stable (n=320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1E670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03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F2205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Developing to Poor (n=84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CF98A6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050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1FF97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Severely poor-stable (n=89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</w:tr>
      <w:tr w:rsidR="000D7783" w:rsidRPr="000D7783" w14:paraId="700D4569" w14:textId="77777777" w:rsidTr="00971744">
        <w:trPr>
          <w:gridAfter w:val="1"/>
          <w:wAfter w:w="8" w:type="dxa"/>
          <w:trHeight w:val="2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E8635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F923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52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88541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0DEA1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DA4CF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59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8A7E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DE3E0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E8F1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C3A16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13833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9CF76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50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BBC8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</w:tr>
      <w:tr w:rsidR="000D7783" w:rsidRPr="000D7783" w14:paraId="47AC7C9A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2CC554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Occupation </w:t>
            </w:r>
          </w:p>
        </w:tc>
        <w:tc>
          <w:tcPr>
            <w:tcW w:w="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9B0ED7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953A7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F040C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F27EB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F3291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7B1FD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81F49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9225F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C85DE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6946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38CDA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37228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4E71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91565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A9EEF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407B41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52F1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ABCA2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77741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10927E3A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3F350446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Manual labor (n=1,044) vs. unemployed  (ref, n=1,841)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F1D395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4EF96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C200F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ACC25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7D0E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522B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111A8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32627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F7368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F3E30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5AA69D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B6D20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A3BC6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7F397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CC951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7FC3A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0ED7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4249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9B72D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6E3FF5E4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405" w:type="dxa"/>
              <w:bottom w:w="0" w:type="dxa"/>
              <w:right w:w="13" w:type="dxa"/>
            </w:tcMar>
            <w:vAlign w:val="center"/>
            <w:hideMark/>
          </w:tcPr>
          <w:p w14:paraId="5F0126CC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Total effec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A3A54FF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DBA243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7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6ECC63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47C4E8C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0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DE174A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30683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1A18D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636A47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4FB528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78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E59028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ED8131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613AEA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71DE9A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9A039D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71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89643E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D77FE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53AC65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1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097DD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2DE1E6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2)</w:t>
            </w:r>
          </w:p>
        </w:tc>
      </w:tr>
      <w:tr w:rsidR="000D7783" w:rsidRPr="000D7783" w14:paraId="60444DEE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405" w:type="dxa"/>
              <w:bottom w:w="0" w:type="dxa"/>
              <w:right w:w="13" w:type="dxa"/>
            </w:tcMar>
            <w:vAlign w:val="center"/>
            <w:hideMark/>
          </w:tcPr>
          <w:p w14:paraId="26C914A8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direct effec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2A290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B73D923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9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65E026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8E4E6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61C4D7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C951A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4D9269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6F6A8D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B78908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78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10E4C6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6257D4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442F04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DCC69A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FEAE53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68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725A86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07C59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6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34BFF8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1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FB5862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1E95A9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6)</w:t>
            </w:r>
          </w:p>
        </w:tc>
      </w:tr>
      <w:tr w:rsidR="000D7783" w:rsidRPr="000D7783" w14:paraId="6BBFAA3F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405" w:type="dxa"/>
              <w:bottom w:w="0" w:type="dxa"/>
              <w:right w:w="13" w:type="dxa"/>
            </w:tcMar>
            <w:vAlign w:val="center"/>
            <w:hideMark/>
          </w:tcPr>
          <w:p w14:paraId="376E9AD3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indirect effect</w:t>
            </w:r>
          </w:p>
        </w:tc>
        <w:tc>
          <w:tcPr>
            <w:tcW w:w="5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3651B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4</w:t>
            </w:r>
          </w:p>
        </w:tc>
        <w:tc>
          <w:tcPr>
            <w:tcW w:w="63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E8C04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998</w:t>
            </w:r>
          </w:p>
        </w:tc>
        <w:tc>
          <w:tcPr>
            <w:tcW w:w="2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32445FF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9E0CF3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7)</w:t>
            </w:r>
          </w:p>
        </w:tc>
        <w:tc>
          <w:tcPr>
            <w:tcW w:w="15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37A6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E5C919F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9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04B5B8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92</w:t>
            </w:r>
          </w:p>
        </w:tc>
        <w:tc>
          <w:tcPr>
            <w:tcW w:w="22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02161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155879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6)</w:t>
            </w:r>
          </w:p>
        </w:tc>
        <w:tc>
          <w:tcPr>
            <w:tcW w:w="15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F0216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3F3C0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2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1EE7B76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96</w:t>
            </w:r>
          </w:p>
        </w:tc>
        <w:tc>
          <w:tcPr>
            <w:tcW w:w="22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5032A1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71C3F7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8)</w:t>
            </w:r>
          </w:p>
        </w:tc>
        <w:tc>
          <w:tcPr>
            <w:tcW w:w="15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7A2E3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0B0B53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5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257F5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94</w:t>
            </w:r>
          </w:p>
        </w:tc>
        <w:tc>
          <w:tcPr>
            <w:tcW w:w="22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791E29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AEECCF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5)</w:t>
            </w:r>
          </w:p>
        </w:tc>
      </w:tr>
      <w:tr w:rsidR="000D7783" w:rsidRPr="000D7783" w14:paraId="1871D11E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32F3260D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Professional labor (n=455) vs. unemployed  (ref, n=1,841) </w:t>
            </w:r>
          </w:p>
        </w:tc>
        <w:tc>
          <w:tcPr>
            <w:tcW w:w="5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7A19B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CF8BD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3419A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6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C9337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88E7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0D99A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D2D0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45E12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B6D0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3B4C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6A6E4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15D15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0DF4D1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75BE8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1B419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B13EE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C7674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D286F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1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902F4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23B39B16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405" w:type="dxa"/>
              <w:bottom w:w="0" w:type="dxa"/>
              <w:right w:w="13" w:type="dxa"/>
            </w:tcMar>
            <w:vAlign w:val="center"/>
            <w:hideMark/>
          </w:tcPr>
          <w:p w14:paraId="61703314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Total effec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64758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0FDD87F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7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5673DC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BACE1F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31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823D45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75813F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EEC070F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2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D794A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6DB795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84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28B9D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6DC6A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6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6B60FE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D74C61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3DF5332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6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87508B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29EB3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E318D98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1200A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AFA0AC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39)</w:t>
            </w:r>
          </w:p>
        </w:tc>
      </w:tr>
      <w:tr w:rsidR="000D7783" w:rsidRPr="000D7783" w14:paraId="743E6419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405" w:type="dxa"/>
              <w:bottom w:w="0" w:type="dxa"/>
              <w:right w:w="13" w:type="dxa"/>
            </w:tcMar>
            <w:vAlign w:val="center"/>
            <w:hideMark/>
          </w:tcPr>
          <w:p w14:paraId="3C51621A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direct effec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92D416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32207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7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13991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E4117F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30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7FF35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7A6AE3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0763F82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2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36F3BA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D50AFA4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87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6EF9F9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78A5A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6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784D4A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39E44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FF6595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63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CD7230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A2554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6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AAE8DB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57E6D4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E343768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40)</w:t>
            </w:r>
          </w:p>
        </w:tc>
      </w:tr>
      <w:tr w:rsidR="000D7783" w:rsidRPr="000D7783" w14:paraId="0E69F292" w14:textId="77777777" w:rsidTr="00971744">
        <w:trPr>
          <w:gridAfter w:val="2"/>
          <w:wAfter w:w="21" w:type="dxa"/>
          <w:trHeight w:val="253"/>
        </w:trPr>
        <w:tc>
          <w:tcPr>
            <w:tcW w:w="5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405" w:type="dxa"/>
              <w:bottom w:w="0" w:type="dxa"/>
              <w:right w:w="13" w:type="dxa"/>
            </w:tcMar>
            <w:vAlign w:val="center"/>
            <w:hideMark/>
          </w:tcPr>
          <w:p w14:paraId="189312B0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indirect effect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40AA4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4D226F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96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D2C8C4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0F018D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5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BB2BB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887C0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0BA22A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87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E58FBE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6C39952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6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DD833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FF466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8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3B743E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88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3E73E2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948FB0C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8)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D3C5C3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A56B1D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9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F1637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86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80B3D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7F9452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1)</w:t>
            </w:r>
          </w:p>
        </w:tc>
      </w:tr>
      <w:tr w:rsidR="000D7783" w:rsidRPr="000D7783" w14:paraId="3144AB52" w14:textId="77777777" w:rsidTr="00971744">
        <w:trPr>
          <w:trHeight w:val="823"/>
        </w:trPr>
        <w:tc>
          <w:tcPr>
            <w:tcW w:w="14581" w:type="dxa"/>
            <w:gridSpan w:val="2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18B8A48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otes: 395 data were deleted due to no measurements of BDI scores at year 4.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Adjustments for sex, age, job, monthly household income, education attainment, drinking, smoking, moderate exercise, number of family members, disease diagnosis, insomnia symptom, and depressive mood at baseline</w:t>
            </w:r>
          </w:p>
        </w:tc>
      </w:tr>
    </w:tbl>
    <w:p w14:paraId="04710FAF" w14:textId="7A31F7ED" w:rsidR="001C1447" w:rsidRPr="000D7783" w:rsidRDefault="001C1447">
      <w:pPr>
        <w:rPr>
          <w:sz w:val="20"/>
          <w:szCs w:val="20"/>
        </w:rPr>
      </w:pPr>
      <w:r w:rsidRPr="000D7783">
        <w:rPr>
          <w:sz w:val="20"/>
          <w:szCs w:val="20"/>
        </w:rPr>
        <w:br w:type="page"/>
      </w:r>
    </w:p>
    <w:tbl>
      <w:tblPr>
        <w:tblpPr w:leftFromText="142" w:rightFromText="142" w:horzAnchor="margin" w:tblpXSpec="center" w:tblpY="345"/>
        <w:tblW w:w="14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760"/>
        <w:gridCol w:w="520"/>
        <w:gridCol w:w="620"/>
        <w:gridCol w:w="220"/>
        <w:gridCol w:w="840"/>
        <w:gridCol w:w="160"/>
        <w:gridCol w:w="520"/>
        <w:gridCol w:w="760"/>
        <w:gridCol w:w="220"/>
        <w:gridCol w:w="740"/>
        <w:gridCol w:w="160"/>
        <w:gridCol w:w="520"/>
        <w:gridCol w:w="860"/>
        <w:gridCol w:w="220"/>
        <w:gridCol w:w="620"/>
        <w:gridCol w:w="160"/>
        <w:gridCol w:w="520"/>
        <w:gridCol w:w="620"/>
        <w:gridCol w:w="220"/>
        <w:gridCol w:w="640"/>
      </w:tblGrid>
      <w:tr w:rsidR="000D7783" w:rsidRPr="000D7783" w14:paraId="65698232" w14:textId="77777777" w:rsidTr="001C1447">
        <w:trPr>
          <w:trHeight w:val="257"/>
        </w:trPr>
        <w:tc>
          <w:tcPr>
            <w:tcW w:w="14900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36154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lastRenderedPageBreak/>
              <w:t>Supplementary table 4. Association between Socioeconomic Status and Sleep Quality Patterns Mediated by Depressive Symptom at Years 4</w:t>
            </w:r>
          </w:p>
        </w:tc>
      </w:tr>
      <w:tr w:rsidR="000D7783" w:rsidRPr="000D7783" w14:paraId="1CB10DCD" w14:textId="77777777" w:rsidTr="001C1447">
        <w:trPr>
          <w:trHeight w:val="257"/>
        </w:trPr>
        <w:tc>
          <w:tcPr>
            <w:tcW w:w="57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4983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9140" w:type="dxa"/>
            <w:gridSpan w:val="1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0A2C3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Trajectory Groups of Sleep Quality </w:t>
            </w:r>
          </w:p>
        </w:tc>
      </w:tr>
      <w:tr w:rsidR="000D7783" w:rsidRPr="000D7783" w14:paraId="29B38E8D" w14:textId="77777777" w:rsidTr="001C1447">
        <w:trPr>
          <w:trHeight w:val="491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6B27CC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E28B09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t>Moderate-stable (n=1,157)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br/>
              <w:t>vs Normal-stable (n=1,6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CAE82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BFB40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t>Poor-stable (n=320)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br/>
              <w:t>vs Normal-stable (n=1,6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B3641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D4C3C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t>Developing to Poor (n=84)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br/>
              <w:t>vs Normal-stable (n=1,6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24D92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0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6C79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t>Severely poor-stable (n=89)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6"/>
                <w:lang w:val="en-US" w:eastAsia="ko-KR"/>
              </w:rPr>
              <w:br/>
              <w:t>vs Normal-stable (n=1,697)</w:t>
            </w:r>
          </w:p>
        </w:tc>
      </w:tr>
      <w:tr w:rsidR="000D7783" w:rsidRPr="000D7783" w14:paraId="4956E295" w14:textId="77777777" w:rsidTr="001C1447">
        <w:trPr>
          <w:trHeight w:val="257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06E98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F9FF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OR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8FCB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C473A4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52F0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OR</w:t>
            </w:r>
          </w:p>
        </w:tc>
        <w:tc>
          <w:tcPr>
            <w:tcW w:w="17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39C7D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4EBE8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B0AD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OR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B684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BDF3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EBA5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OR</w:t>
            </w:r>
          </w:p>
        </w:tc>
        <w:tc>
          <w:tcPr>
            <w:tcW w:w="14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E6288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95% CI</w:t>
            </w:r>
          </w:p>
        </w:tc>
      </w:tr>
      <w:tr w:rsidR="000D7783" w:rsidRPr="000D7783" w14:paraId="47C95681" w14:textId="77777777" w:rsidTr="001C1447">
        <w:trPr>
          <w:trHeight w:val="257"/>
        </w:trPr>
        <w:tc>
          <w:tcPr>
            <w:tcW w:w="5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F4C8A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Education attainment*</w:t>
            </w: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81EE1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561E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A7FD0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629A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9A6E3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458E4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2D136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0C8CE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4458E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D0D57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5714A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7DD9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C4B5C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3E508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6513B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06F870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59669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81D0E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F4C92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66DC40AD" w14:textId="77777777" w:rsidTr="001C1447">
        <w:trPr>
          <w:trHeight w:val="28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8680F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 Lower attainment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5"/>
                <w:sz w:val="20"/>
                <w:szCs w:val="18"/>
                <w:vertAlign w:val="superscript"/>
                <w:lang w:val="en-US" w:eastAsia="ko-KR"/>
              </w:rPr>
              <w:t>a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 (n=2,617) vs Higher attainment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5"/>
                <w:sz w:val="20"/>
                <w:szCs w:val="18"/>
                <w:vertAlign w:val="superscript"/>
                <w:lang w:val="en-US" w:eastAsia="ko-KR"/>
              </w:rPr>
              <w:t>b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 (ref, n=72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8CCF14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124FC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248E8C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D50C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09372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567C9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B6F0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7F0D52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2F026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B9CFA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21D2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63904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6170F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F74AB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BB6BEA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278E6F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FE210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050F7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8EBC58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7021B0F2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75" w:type="dxa"/>
              <w:bottom w:w="0" w:type="dxa"/>
              <w:right w:w="12" w:type="dxa"/>
            </w:tcMar>
            <w:vAlign w:val="center"/>
            <w:hideMark/>
          </w:tcPr>
          <w:p w14:paraId="2AAA1C58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Total effe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0E1A3C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114776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EF67A2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67B607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EEDE8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B99C13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A5409F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CACE4A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CDEE01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8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3093CC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A2E7A1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9CE242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A0BE7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B8AA50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6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A7DED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D6DD626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BD3CC2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D0A6DC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9E0B3B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9.43)</w:t>
            </w:r>
          </w:p>
        </w:tc>
      </w:tr>
      <w:tr w:rsidR="000D7783" w:rsidRPr="000D7783" w14:paraId="7E871167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75" w:type="dxa"/>
              <w:bottom w:w="0" w:type="dxa"/>
              <w:right w:w="12" w:type="dxa"/>
            </w:tcMar>
            <w:vAlign w:val="center"/>
            <w:hideMark/>
          </w:tcPr>
          <w:p w14:paraId="578E1DF0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Natural direct effe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1F5AEE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F00EAB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6F5E1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784F2B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81D42A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B51F8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87F635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FD1982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C86A4A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27F76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009EE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DC868A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2243AE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8B6B76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5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67471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CE0671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D9EC65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4EEC9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CD7D158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8.01)</w:t>
            </w:r>
          </w:p>
        </w:tc>
      </w:tr>
      <w:tr w:rsidR="000D7783" w:rsidRPr="000D7783" w14:paraId="17F0F828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75" w:type="dxa"/>
              <w:bottom w:w="0" w:type="dxa"/>
              <w:right w:w="12" w:type="dxa"/>
            </w:tcMar>
            <w:vAlign w:val="center"/>
            <w:hideMark/>
          </w:tcPr>
          <w:p w14:paraId="1EB3A71D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Natural indirect effe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1EBF67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A1B147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1AC923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A2FD1C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4FA41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917CB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6A1794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C174AD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9F6EFB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2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1483C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BECF059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BCD7C44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25395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014683C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FAC26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AC0C4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5604E98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B403A6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FCB678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32)</w:t>
            </w:r>
          </w:p>
        </w:tc>
      </w:tr>
      <w:tr w:rsidR="000D7783" w:rsidRPr="000D7783" w14:paraId="1B5EEE41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1" w:type="dxa"/>
              <w:bottom w:w="0" w:type="dxa"/>
              <w:right w:w="12" w:type="dxa"/>
            </w:tcMar>
            <w:vAlign w:val="center"/>
            <w:hideMark/>
          </w:tcPr>
          <w:p w14:paraId="126CD2DA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Percentage mediated</w:t>
            </w:r>
          </w:p>
        </w:tc>
        <w:tc>
          <w:tcPr>
            <w:tcW w:w="2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E1B123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5718B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F1B5A4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72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D22DBD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806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31B1B4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7B44F2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423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0C9CF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1AF87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BBE1FF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237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4D9E6E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67B0726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10.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E2CAD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94A398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954C148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7.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387B071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8884E5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82.0)</w:t>
            </w:r>
          </w:p>
        </w:tc>
      </w:tr>
      <w:tr w:rsidR="000D7783" w:rsidRPr="000D7783" w14:paraId="1239697A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1" w:type="dxa"/>
              <w:bottom w:w="0" w:type="dxa"/>
              <w:right w:w="12" w:type="dxa"/>
            </w:tcMar>
            <w:vAlign w:val="center"/>
            <w:hideMark/>
          </w:tcPr>
          <w:p w14:paraId="23E6FBC5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Percentage due to interac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558B5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8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FCF22C1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2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8752F17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29C4B31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D555E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C0C453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5.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B388170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58.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1CA850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5D0646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92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68AE3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CB270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0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A59F25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16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3D739A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CC05D3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51.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84C0A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59F40C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F45716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5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BDC1F6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4C69B1C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42.4)</w:t>
            </w:r>
          </w:p>
        </w:tc>
      </w:tr>
      <w:tr w:rsidR="000D7783" w:rsidRPr="000D7783" w14:paraId="37D08167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351" w:type="dxa"/>
              <w:bottom w:w="0" w:type="dxa"/>
              <w:right w:w="12" w:type="dxa"/>
            </w:tcMar>
            <w:vAlign w:val="center"/>
            <w:hideMark/>
          </w:tcPr>
          <w:p w14:paraId="3F9031CE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Percentage eliminated</w:t>
            </w:r>
          </w:p>
        </w:tc>
        <w:tc>
          <w:tcPr>
            <w:tcW w:w="2200" w:type="dxa"/>
            <w:gridSpan w:val="4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9D3866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8CE39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6C5D9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74.6</w:t>
            </w:r>
          </w:p>
        </w:tc>
        <w:tc>
          <w:tcPr>
            <w:tcW w:w="7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502203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704.8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3575A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EE5F3B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403.3)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83EB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C19C12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32.1</w:t>
            </w:r>
          </w:p>
        </w:tc>
        <w:tc>
          <w:tcPr>
            <w:tcW w:w="8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12C4A3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201.9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0E7D27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0E41623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10.4)</w:t>
            </w:r>
          </w:p>
        </w:tc>
        <w:tc>
          <w:tcPr>
            <w:tcW w:w="16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215CF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 w:val="20"/>
                <w:szCs w:val="18"/>
                <w:lang w:val="en-US" w:eastAsia="ko-KR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7B588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33.8</w:t>
            </w:r>
          </w:p>
        </w:tc>
        <w:tc>
          <w:tcPr>
            <w:tcW w:w="6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00F575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9.0</w:t>
            </w:r>
          </w:p>
        </w:tc>
        <w:tc>
          <w:tcPr>
            <w:tcW w:w="22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D57A59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FC370EF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84.6)</w:t>
            </w:r>
          </w:p>
        </w:tc>
      </w:tr>
      <w:tr w:rsidR="000D7783" w:rsidRPr="000D7783" w14:paraId="1C91E124" w14:textId="77777777" w:rsidTr="001C1447">
        <w:trPr>
          <w:trHeight w:val="257"/>
        </w:trPr>
        <w:tc>
          <w:tcPr>
            <w:tcW w:w="57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11A91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Monthly household income†</w:t>
            </w:r>
          </w:p>
        </w:tc>
        <w:tc>
          <w:tcPr>
            <w:tcW w:w="5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6517D3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6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4FC9C1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FBAB43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E5DB0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012B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FAA6396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6BB6B21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F09AAA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0E598F3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95D8B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F69157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2326330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140532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184A6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BE36F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780D6C3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BBF4F1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B0B64A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4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B4E0E93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66186A39" w14:textId="77777777" w:rsidTr="001C1447">
        <w:trPr>
          <w:trHeight w:val="280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6DD59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 Lower income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5"/>
                <w:sz w:val="20"/>
                <w:szCs w:val="18"/>
                <w:vertAlign w:val="superscript"/>
                <w:lang w:val="en-US" w:eastAsia="ko-KR"/>
              </w:rPr>
              <w:t>c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 (n=2,319) vs Higher income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5"/>
                <w:sz w:val="20"/>
                <w:szCs w:val="18"/>
                <w:vertAlign w:val="superscript"/>
                <w:lang w:val="en-US" w:eastAsia="ko-KR"/>
              </w:rPr>
              <w:t>d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 xml:space="preserve"> (ref, n=1,00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166CCF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5913FF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160EC76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E5C4800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31FB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25532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F4C40E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6123DB4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4D5FC88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5B496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2DCDC3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3B81A4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E93537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7AB4124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EEAD5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BB3B54F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3F7FED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71B73F9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3CFF3B" w14:textId="77777777" w:rsidR="001C1447" w:rsidRPr="000D7783" w:rsidRDefault="001C1447" w:rsidP="001C14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6677C297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75" w:type="dxa"/>
              <w:bottom w:w="0" w:type="dxa"/>
              <w:right w:w="12" w:type="dxa"/>
            </w:tcMar>
            <w:vAlign w:val="center"/>
            <w:hideMark/>
          </w:tcPr>
          <w:p w14:paraId="51B00D35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Total effe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F797CC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875C60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EFC4F7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63F566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A1056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E19B9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31BD736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1C1226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5F12C59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4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F2594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191710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3AA510A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7F3E69E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2E30A27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.0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0929F9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99C0AF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5D06C9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5DA263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CF7B8C3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.92)</w:t>
            </w:r>
          </w:p>
        </w:tc>
      </w:tr>
      <w:tr w:rsidR="000D7783" w:rsidRPr="000D7783" w14:paraId="3618B4E2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75" w:type="dxa"/>
              <w:bottom w:w="0" w:type="dxa"/>
              <w:right w:w="12" w:type="dxa"/>
            </w:tcMar>
            <w:vAlign w:val="center"/>
            <w:hideMark/>
          </w:tcPr>
          <w:p w14:paraId="1B710C13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Natural direct effe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AE8F9FC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6CB2485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A44D257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D462D25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EC09A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6FBDD2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BD1EE17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A7C92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2DD1DCE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2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D67F7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1A3996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0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1FF494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F6976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1A0DE6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9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40A19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E5416E2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AFE9F9D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0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53E16C4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FC10AD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.49)</w:t>
            </w:r>
          </w:p>
        </w:tc>
      </w:tr>
      <w:tr w:rsidR="000D7783" w:rsidRPr="000D7783" w14:paraId="07213E31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75" w:type="dxa"/>
              <w:bottom w:w="0" w:type="dxa"/>
              <w:right w:w="12" w:type="dxa"/>
            </w:tcMar>
            <w:vAlign w:val="center"/>
            <w:hideMark/>
          </w:tcPr>
          <w:p w14:paraId="6CE01B7D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Natural indirect effec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C8B7EF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E93EEC1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3B2E2A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66E91D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09A792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56E620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6B4A101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A918F1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2C06A7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81A91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AF02E14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B24836B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2D264A8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C6C5121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13F7E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D9DC32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8557FAC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0FB9B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D552961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.29)</w:t>
            </w:r>
          </w:p>
        </w:tc>
      </w:tr>
      <w:tr w:rsidR="000D7783" w:rsidRPr="000D7783" w14:paraId="01D497D7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1" w:type="dxa"/>
              <w:bottom w:w="0" w:type="dxa"/>
              <w:right w:w="12" w:type="dxa"/>
            </w:tcMar>
            <w:vAlign w:val="center"/>
            <w:hideMark/>
          </w:tcPr>
          <w:p w14:paraId="215B8A03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Percentage mediated</w:t>
            </w:r>
          </w:p>
        </w:tc>
        <w:tc>
          <w:tcPr>
            <w:tcW w:w="2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CA4F02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5E93A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8112651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F7DFDF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4543DC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41932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D77BB0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78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B0F7B1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655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21AF23B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ECB8C5D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438.9)</w:t>
            </w:r>
          </w:p>
        </w:tc>
      </w:tr>
      <w:tr w:rsidR="000D7783" w:rsidRPr="000D7783" w14:paraId="393E69D4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51" w:type="dxa"/>
              <w:bottom w:w="0" w:type="dxa"/>
              <w:right w:w="12" w:type="dxa"/>
            </w:tcMar>
            <w:vAlign w:val="center"/>
            <w:hideMark/>
          </w:tcPr>
          <w:p w14:paraId="53D1D498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Percentage due to interac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D59B9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5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BFE96C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47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16A92B9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8BAFC8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60.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346C7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F1EFFD6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863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349696B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117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25DFBF3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A975719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94.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507F0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3E6252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6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4EBF6D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34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912980E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9603AA8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131.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73C9D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F9D16F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6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388804D0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131.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2D60AD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8E2A0C4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222.0)</w:t>
            </w:r>
          </w:p>
        </w:tc>
      </w:tr>
      <w:tr w:rsidR="000D7783" w:rsidRPr="000D7783" w14:paraId="0F616DBD" w14:textId="77777777" w:rsidTr="001C1447">
        <w:trPr>
          <w:trHeight w:val="257"/>
        </w:trPr>
        <w:tc>
          <w:tcPr>
            <w:tcW w:w="5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351" w:type="dxa"/>
              <w:bottom w:w="0" w:type="dxa"/>
              <w:right w:w="12" w:type="dxa"/>
            </w:tcMar>
            <w:vAlign w:val="center"/>
            <w:hideMark/>
          </w:tcPr>
          <w:p w14:paraId="2A6EAFB3" w14:textId="77777777" w:rsidR="001C1447" w:rsidRPr="000D7783" w:rsidRDefault="001C1447" w:rsidP="001C1447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Percentage eliminated</w:t>
            </w:r>
          </w:p>
        </w:tc>
        <w:tc>
          <w:tcPr>
            <w:tcW w:w="220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3573D04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CBE3B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AAE055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D034E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222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424ACDE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Arial" w:eastAsia="맑은 고딕" w:hAnsi="Arial" w:cs="Arial"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878D9" w14:textId="77777777" w:rsidR="001C1447" w:rsidRPr="000D7783" w:rsidRDefault="001C1447" w:rsidP="001C1447">
            <w:pPr>
              <w:spacing w:after="0" w:line="240" w:lineRule="auto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610D927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8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F67691D" w14:textId="77777777" w:rsidR="001C1447" w:rsidRPr="000D7783" w:rsidRDefault="001C1447" w:rsidP="001C1447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(-546.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D383CFF" w14:textId="77777777" w:rsidR="001C1447" w:rsidRPr="000D7783" w:rsidRDefault="001C1447" w:rsidP="001C1447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 w:val="20"/>
                <w:szCs w:val="18"/>
                <w:lang w:val="en-US" w:eastAsia="ko-KR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188FD12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384.2)</w:t>
            </w:r>
          </w:p>
        </w:tc>
      </w:tr>
      <w:tr w:rsidR="000D7783" w:rsidRPr="000D7783" w14:paraId="6553222F" w14:textId="77777777" w:rsidTr="001C1447">
        <w:trPr>
          <w:trHeight w:val="1528"/>
        </w:trPr>
        <w:tc>
          <w:tcPr>
            <w:tcW w:w="14900" w:type="dxa"/>
            <w:gridSpan w:val="2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7BBA91A" w14:textId="77777777" w:rsidR="001C1447" w:rsidRPr="000D7783" w:rsidRDefault="001C1447" w:rsidP="001C1447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 w:val="20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t>Notes: 395 data was deleted due to no measurements of BDI scores at years 4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br/>
              <w:t>a. High school or less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br/>
              <w:t>b. College or above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br/>
              <w:t>c. &lt; $2,500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br/>
              <w:t>d. ≥ $2,500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br/>
              <w:t>*Adjustments for sex, age, job, monthly household income, drinking, smoking, moderate exercise, disease diagnosis,  insomnia symptom, and depressive mood at baseline</w:t>
            </w:r>
            <w:r w:rsidRPr="000D7783">
              <w:rPr>
                <w:rFonts w:ascii="Times New Roman" w:eastAsia="맑은 고딕" w:hAnsi="Times New Roman" w:cs="Times New Roman"/>
                <w:kern w:val="24"/>
                <w:sz w:val="20"/>
                <w:szCs w:val="18"/>
                <w:lang w:val="en-US" w:eastAsia="ko-KR"/>
              </w:rPr>
              <w:br/>
              <w:t>†Adjustments for sex, age, job, education attainment, drinking, smoking,, moderate exercise, number of family members, disease diagnosis,  insomnia symptom, and depressive mood at baseline</w:t>
            </w:r>
          </w:p>
        </w:tc>
      </w:tr>
    </w:tbl>
    <w:p w14:paraId="4A03C34D" w14:textId="34FDB763" w:rsidR="00B54553" w:rsidRPr="000D7783" w:rsidRDefault="00B54553">
      <w:pPr>
        <w:rPr>
          <w:sz w:val="20"/>
          <w:szCs w:val="20"/>
        </w:rPr>
      </w:pPr>
    </w:p>
    <w:p w14:paraId="0D6831F9" w14:textId="56F0F56D" w:rsidR="001C1447" w:rsidRPr="000D7783" w:rsidRDefault="001C1447">
      <w:pPr>
        <w:rPr>
          <w:sz w:val="20"/>
          <w:szCs w:val="20"/>
        </w:rPr>
      </w:pPr>
      <w:r w:rsidRPr="000D7783">
        <w:rPr>
          <w:sz w:val="20"/>
          <w:szCs w:val="20"/>
        </w:rPr>
        <w:br w:type="page"/>
      </w:r>
    </w:p>
    <w:tbl>
      <w:tblPr>
        <w:tblW w:w="14692" w:type="dxa"/>
        <w:tblInd w:w="-8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49"/>
        <w:gridCol w:w="546"/>
        <w:gridCol w:w="636"/>
        <w:gridCol w:w="229"/>
        <w:gridCol w:w="674"/>
        <w:gridCol w:w="157"/>
        <w:gridCol w:w="548"/>
        <w:gridCol w:w="636"/>
        <w:gridCol w:w="229"/>
        <w:gridCol w:w="745"/>
        <w:gridCol w:w="157"/>
        <w:gridCol w:w="548"/>
        <w:gridCol w:w="636"/>
        <w:gridCol w:w="229"/>
        <w:gridCol w:w="639"/>
        <w:gridCol w:w="157"/>
        <w:gridCol w:w="548"/>
        <w:gridCol w:w="636"/>
        <w:gridCol w:w="229"/>
        <w:gridCol w:w="639"/>
        <w:gridCol w:w="25"/>
      </w:tblGrid>
      <w:tr w:rsidR="000D7783" w:rsidRPr="000D7783" w14:paraId="4D6A78C5" w14:textId="77777777" w:rsidTr="00971744">
        <w:trPr>
          <w:trHeight w:val="263"/>
        </w:trPr>
        <w:tc>
          <w:tcPr>
            <w:tcW w:w="14692" w:type="dxa"/>
            <w:gridSpan w:val="2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0142BF" w14:textId="0C1178D6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lastRenderedPageBreak/>
              <w:t>Supplementary table 5.  Association between socioeconomic status and sleep quality patterns mediated by depressive symptoms at year 4</w:t>
            </w:r>
          </w:p>
        </w:tc>
      </w:tr>
      <w:tr w:rsidR="000D7783" w:rsidRPr="000D7783" w14:paraId="2823FABD" w14:textId="77777777" w:rsidTr="00971744">
        <w:trPr>
          <w:trHeight w:val="263"/>
        </w:trPr>
        <w:tc>
          <w:tcPr>
            <w:tcW w:w="58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A8002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8839" w:type="dxa"/>
            <w:gridSpan w:val="2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1B735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Trajectory Groups of Sleep Quality </w:t>
            </w:r>
          </w:p>
        </w:tc>
      </w:tr>
      <w:tr w:rsidR="000D7783" w:rsidRPr="000D7783" w14:paraId="1F3B3781" w14:textId="77777777" w:rsidTr="00971744">
        <w:trPr>
          <w:gridAfter w:val="1"/>
          <w:wAfter w:w="21" w:type="dxa"/>
          <w:trHeight w:val="52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6F85C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0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8290C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Moderate-stable (n=1,157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F8F456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15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C2837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Poor-stable (n=320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3A98F2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05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0A232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Developing to Poor (n=84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F4561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205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72A3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t>Severely poor-stable (n=89)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18"/>
                <w:lang w:val="en-US" w:eastAsia="ko-KR"/>
              </w:rPr>
              <w:br/>
              <w:t>vs. Normal-stable (n=1,697)</w:t>
            </w:r>
          </w:p>
        </w:tc>
      </w:tr>
      <w:tr w:rsidR="000D7783" w:rsidRPr="000D7783" w14:paraId="23BC3715" w14:textId="77777777" w:rsidTr="00971744">
        <w:trPr>
          <w:gridAfter w:val="1"/>
          <w:wAfter w:w="25" w:type="dxa"/>
          <w:trHeight w:val="26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D1A32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72B65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5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C9CC0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A4C04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71F8C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60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62BE7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31CDF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B69A5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4C359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B0422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E6FF2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OR</w:t>
            </w:r>
          </w:p>
        </w:tc>
        <w:tc>
          <w:tcPr>
            <w:tcW w:w="150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D84AD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95% CI</w:t>
            </w:r>
          </w:p>
        </w:tc>
      </w:tr>
      <w:tr w:rsidR="000D7783" w:rsidRPr="000D7783" w14:paraId="7B1F289D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99E8B7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Education attainment*</w:t>
            </w:r>
          </w:p>
        </w:tc>
        <w:tc>
          <w:tcPr>
            <w:tcW w:w="5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815DEA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FCC501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1E9FE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E8B03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BD054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80195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59AA7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EDCBD0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B0949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41879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FBE681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6A85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343A3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AB17F1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253F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1BF54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9DC11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058BC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D1791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2C29D757" w14:textId="77777777" w:rsidTr="00971744">
        <w:trPr>
          <w:gridAfter w:val="1"/>
          <w:wAfter w:w="25" w:type="dxa"/>
          <w:trHeight w:val="286"/>
        </w:trPr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661740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 Lower attainment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  <w:lang w:val="en-US" w:eastAsia="ko-KR"/>
              </w:rPr>
              <w:t>a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 (n=2,617) vs. higher attainment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  <w:lang w:val="en-US" w:eastAsia="ko-KR"/>
              </w:rPr>
              <w:t>b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 (ref, n=72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96FB2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2D8EE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CF692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1594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CAE96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8DF3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48851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27348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1663A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FA395E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777F1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52D10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29AAED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8EEE1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5181DD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EFBF1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82E45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7DE72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19499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700EBC0D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5C36ED36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Total effec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370AD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A75B87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F353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5868E6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7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BD200F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83DDD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E2DE84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7F647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EF709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64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97F620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CA0C0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3B6F29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2447D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4FC0A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3.07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5EBEB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58598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2.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6EA079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0F306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C0AF37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5.30)</w:t>
            </w:r>
          </w:p>
        </w:tc>
      </w:tr>
      <w:tr w:rsidR="000D7783" w:rsidRPr="000D7783" w14:paraId="2BD01450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00512E4C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direct effec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69B88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D9FA1B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5C897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137CA4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3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A17F90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A784F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A3CBEC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D2E351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677850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50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F5F64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7B605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C8BE1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F042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EA4E8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2.80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192B3B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9C2CD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2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70BC45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0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39B8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A34D0E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4.61)</w:t>
            </w:r>
          </w:p>
        </w:tc>
      </w:tr>
      <w:tr w:rsidR="000D7783" w:rsidRPr="000D7783" w14:paraId="57DA11DA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68A80F36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indirect effect</w:t>
            </w:r>
          </w:p>
        </w:tc>
        <w:tc>
          <w:tcPr>
            <w:tcW w:w="54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5C75C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1EB04E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1</w:t>
            </w:r>
          </w:p>
        </w:tc>
        <w:tc>
          <w:tcPr>
            <w:tcW w:w="22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5E5A7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C1F8BA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8)</w:t>
            </w:r>
          </w:p>
        </w:tc>
        <w:tc>
          <w:tcPr>
            <w:tcW w:w="15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6FC9D8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F27E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C9B65C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2</w:t>
            </w:r>
          </w:p>
        </w:tc>
        <w:tc>
          <w:tcPr>
            <w:tcW w:w="22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65B62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0A8C26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6)</w:t>
            </w:r>
          </w:p>
        </w:tc>
        <w:tc>
          <w:tcPr>
            <w:tcW w:w="15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AF89A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40FBFA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0F68A8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2</w:t>
            </w:r>
          </w:p>
        </w:tc>
        <w:tc>
          <w:tcPr>
            <w:tcW w:w="22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2ECFC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E59123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8)</w:t>
            </w:r>
          </w:p>
        </w:tc>
        <w:tc>
          <w:tcPr>
            <w:tcW w:w="15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FD93A8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16406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B1043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4</w:t>
            </w:r>
          </w:p>
        </w:tc>
        <w:tc>
          <w:tcPr>
            <w:tcW w:w="22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FA605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4E6DE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26)</w:t>
            </w:r>
          </w:p>
        </w:tc>
      </w:tr>
      <w:tr w:rsidR="000D7783" w:rsidRPr="000D7783" w14:paraId="60399DA5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EBAC1D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Monthly household income†</w:t>
            </w:r>
          </w:p>
        </w:tc>
        <w:tc>
          <w:tcPr>
            <w:tcW w:w="54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36BF28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504D9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CFDC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7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5FD0E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DBDB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C46EED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0323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F36A0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38818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CD640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83D19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0C4E4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24752D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B028B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161D57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7062E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901382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495445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32A03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73D3C07A" w14:textId="77777777" w:rsidTr="00971744">
        <w:trPr>
          <w:gridAfter w:val="1"/>
          <w:wAfter w:w="25" w:type="dxa"/>
          <w:trHeight w:val="286"/>
        </w:trPr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61B55C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 Lower income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  <w:lang w:val="en-US" w:eastAsia="ko-KR"/>
              </w:rPr>
              <w:t>c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 (n=2,319) vs. higher income</w:t>
            </w:r>
            <w:r w:rsidRPr="000D7783">
              <w:rPr>
                <w:rFonts w:ascii="Times New Roman" w:eastAsia="맑은 고딕" w:hAnsi="Times New Roman" w:cs="Times New Roman"/>
                <w:kern w:val="24"/>
                <w:position w:val="6"/>
                <w:szCs w:val="20"/>
                <w:vertAlign w:val="superscript"/>
                <w:lang w:val="en-US" w:eastAsia="ko-KR"/>
              </w:rPr>
              <w:t>d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 xml:space="preserve"> (ref, n=1,007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74BE9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A7FA0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04E0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2DB70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D2B38C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3EEA4F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AFBA7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91DC1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B575A3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EBDCA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73C47B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454AD9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55281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F0029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9FA3C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B1C74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5F5E16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96AED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77E688" w14:textId="77777777" w:rsidR="001C1447" w:rsidRPr="000D7783" w:rsidRDefault="001C1447" w:rsidP="00971744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 w:eastAsia="ko-KR"/>
              </w:rPr>
            </w:pPr>
          </w:p>
        </w:tc>
      </w:tr>
      <w:tr w:rsidR="000D7783" w:rsidRPr="000D7783" w14:paraId="7D5070F7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1D8BF6B1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Total effec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83AD3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9899FA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7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7EFD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99447A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7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E4E4D9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C1B3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1D0AA3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2DDA2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816897F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36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A58EA1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5D6087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4CCAB2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08FC95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CED77E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64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2DBDE2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DA816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27739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C4B1C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E4104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2.18)</w:t>
            </w:r>
          </w:p>
        </w:tc>
      </w:tr>
      <w:tr w:rsidR="000D7783" w:rsidRPr="000D7783" w14:paraId="0E8D6A41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120AAE64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direct effect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D0F32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0C8A7C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7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29B22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A46CCB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1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E6D6F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E8EBF4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B0C51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6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84C3FE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F9E32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25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44C37A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BD499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7AAAE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3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8B986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633E74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52)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5FB791" w14:textId="77777777" w:rsidR="001C1447" w:rsidRPr="000D7783" w:rsidRDefault="001C1447" w:rsidP="00971744">
            <w:pPr>
              <w:spacing w:after="0" w:line="240" w:lineRule="auto"/>
              <w:rPr>
                <w:rFonts w:ascii="Arial" w:eastAsia="굴림" w:hAnsi="Arial" w:cs="Arial"/>
                <w:szCs w:val="36"/>
                <w:lang w:val="en-US" w:eastAsia="ko-KR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11FDD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43AB25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0.2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99152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18B966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92)</w:t>
            </w:r>
          </w:p>
        </w:tc>
      </w:tr>
      <w:tr w:rsidR="000D7783" w:rsidRPr="000D7783" w14:paraId="3DAA6615" w14:textId="77777777" w:rsidTr="00971744">
        <w:trPr>
          <w:gridAfter w:val="1"/>
          <w:wAfter w:w="25" w:type="dxa"/>
          <w:trHeight w:val="263"/>
        </w:trPr>
        <w:tc>
          <w:tcPr>
            <w:tcW w:w="5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202" w:type="dxa"/>
              <w:bottom w:w="0" w:type="dxa"/>
              <w:right w:w="13" w:type="dxa"/>
            </w:tcMar>
            <w:vAlign w:val="center"/>
            <w:hideMark/>
          </w:tcPr>
          <w:p w14:paraId="6231FE2D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atural indirect effec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F0F7E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629CC0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2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245110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468816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8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DF9373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288C5B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9D2FE9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2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43E7F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6E557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5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39290C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E8A78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6F8464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36B976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75A222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5)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D9CA04" w14:textId="77777777" w:rsidR="001C1447" w:rsidRPr="000D7783" w:rsidRDefault="001C1447" w:rsidP="00971744">
            <w:pPr>
              <w:wordWrap w:val="0"/>
              <w:spacing w:after="0" w:line="240" w:lineRule="auto"/>
              <w:textAlignment w:val="center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맑은 고딕" w:cs="Arial" w:hint="eastAsia"/>
                <w:kern w:val="24"/>
                <w:szCs w:val="20"/>
                <w:lang w:val="en-US" w:eastAsia="ko-KR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27E938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2B0D85" w14:textId="77777777" w:rsidR="001C1447" w:rsidRPr="000D7783" w:rsidRDefault="001C1447" w:rsidP="00971744">
            <w:pPr>
              <w:wordWrap w:val="0"/>
              <w:spacing w:after="0" w:line="240" w:lineRule="auto"/>
              <w:jc w:val="right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(1.04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B26AAD" w14:textId="77777777" w:rsidR="001C1447" w:rsidRPr="000D7783" w:rsidRDefault="001C1447" w:rsidP="00971744">
            <w:pPr>
              <w:wordWrap w:val="0"/>
              <w:spacing w:after="0" w:line="240" w:lineRule="auto"/>
              <w:jc w:val="center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b/>
                <w:bCs/>
                <w:kern w:val="24"/>
                <w:szCs w:val="20"/>
                <w:lang w:val="en-US" w:eastAsia="ko-KR"/>
              </w:rPr>
              <w:t>-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B35401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1.24)</w:t>
            </w:r>
          </w:p>
        </w:tc>
      </w:tr>
      <w:tr w:rsidR="000D7783" w:rsidRPr="000D7783" w14:paraId="208A75A8" w14:textId="77777777" w:rsidTr="00971744">
        <w:trPr>
          <w:trHeight w:val="1696"/>
        </w:trPr>
        <w:tc>
          <w:tcPr>
            <w:tcW w:w="14692" w:type="dxa"/>
            <w:gridSpan w:val="2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1B048D" w14:textId="77777777" w:rsidR="001C1447" w:rsidRPr="000D7783" w:rsidRDefault="001C1447" w:rsidP="00971744">
            <w:pPr>
              <w:wordWrap w:val="0"/>
              <w:spacing w:after="0" w:line="240" w:lineRule="auto"/>
              <w:textAlignment w:val="top"/>
              <w:rPr>
                <w:rFonts w:ascii="Arial" w:eastAsia="굴림" w:hAnsi="Arial" w:cs="Arial"/>
                <w:szCs w:val="36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t>Notes. 395 data were deleted due to no measurements of BDI scores at year 4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a. High school or less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b. College or above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c. &lt; $2,500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d. ≥ $2,500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*Adjustments for sex, age, job, monthly household income, drinking, smoking, moderate exercise, disease diagnosis,  insomnia symptom, and depressive mood at baseline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†Adjustments for sex, age, job, education attainment, drinking, smoking,, moderate exercise, number of family members, disease diagnosis,  insomnia symptom, and depressive mood at baseline</w:t>
            </w:r>
            <w:r w:rsidRPr="000D7783">
              <w:rPr>
                <w:rFonts w:ascii="Times New Roman" w:eastAsia="맑은 고딕" w:hAnsi="Times New Roman" w:cs="Times New Roman"/>
                <w:kern w:val="24"/>
                <w:szCs w:val="20"/>
                <w:lang w:val="en-US" w:eastAsia="ko-KR"/>
              </w:rPr>
              <w:br/>
              <w:t>‡Sleep-related questionnaire was eliminated from scoring of Beck's Depression Inventory</w:t>
            </w:r>
          </w:p>
        </w:tc>
      </w:tr>
    </w:tbl>
    <w:p w14:paraId="75042E1C" w14:textId="77777777" w:rsidR="00446A9B" w:rsidRPr="000D7783" w:rsidRDefault="00446A9B">
      <w:pPr>
        <w:rPr>
          <w:sz w:val="20"/>
          <w:szCs w:val="20"/>
        </w:rPr>
      </w:pPr>
    </w:p>
    <w:p w14:paraId="7F72A9F6" w14:textId="77777777" w:rsidR="00BE38C5" w:rsidRPr="000D7783" w:rsidRDefault="00BE38C5">
      <w:pPr>
        <w:rPr>
          <w:sz w:val="20"/>
          <w:szCs w:val="20"/>
        </w:rPr>
      </w:pPr>
      <w:r w:rsidRPr="000D7783">
        <w:rPr>
          <w:sz w:val="20"/>
          <w:szCs w:val="20"/>
        </w:rPr>
        <w:br w:type="page"/>
      </w:r>
    </w:p>
    <w:tbl>
      <w:tblPr>
        <w:tblW w:w="123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77"/>
        <w:gridCol w:w="1074"/>
        <w:gridCol w:w="384"/>
        <w:gridCol w:w="1914"/>
        <w:gridCol w:w="1074"/>
        <w:gridCol w:w="384"/>
        <w:gridCol w:w="1916"/>
      </w:tblGrid>
      <w:tr w:rsidR="000D7783" w:rsidRPr="000D7783" w14:paraId="2EC0507B" w14:textId="77777777" w:rsidTr="00515400">
        <w:trPr>
          <w:trHeight w:val="429"/>
        </w:trPr>
        <w:tc>
          <w:tcPr>
            <w:tcW w:w="12323" w:type="dxa"/>
            <w:gridSpan w:val="7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F2DE3" w14:textId="19533E9B" w:rsidR="00BE38C5" w:rsidRPr="000D7783" w:rsidRDefault="001C1447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lastRenderedPageBreak/>
              <w:t>Supplementary table 6</w:t>
            </w:r>
            <w:r w:rsidR="00BE38C5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. Comparison of </w:t>
            </w:r>
            <w:r w:rsidR="00043F8E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c</w:t>
            </w:r>
            <w:r w:rsidR="00BE38C5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haracteristic</w:t>
            </w:r>
            <w:r w:rsidR="00043F8E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s</w:t>
            </w:r>
            <w:r w:rsidR="00BE38C5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of </w:t>
            </w:r>
            <w:r w:rsidR="00043F8E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the p</w:t>
            </w:r>
            <w:r w:rsidR="00BE38C5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articipants between KoGES-Ansan </w:t>
            </w:r>
            <w:r w:rsidR="0027551F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b</w:t>
            </w:r>
            <w:r w:rsidR="00BE38C5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aseline data and Korea National Health and Nutrition Examination Survey (KNHANES) 2001 </w:t>
            </w:r>
            <w:r w:rsidR="00B91D0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</w:t>
            </w:r>
            <w:r w:rsidR="00BE38C5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ata</w:t>
            </w:r>
          </w:p>
        </w:tc>
      </w:tr>
      <w:tr w:rsidR="000D7783" w:rsidRPr="000D7783" w14:paraId="79346A3F" w14:textId="77777777" w:rsidTr="00515400">
        <w:trPr>
          <w:trHeight w:val="429"/>
        </w:trPr>
        <w:tc>
          <w:tcPr>
            <w:tcW w:w="12323" w:type="dxa"/>
            <w:gridSpan w:val="7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C51A2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0D7783" w:rsidRPr="000D7783" w14:paraId="3FCBF818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EE24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67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8D3A3" w14:textId="433037D9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ata, aged 40 to 69</w:t>
            </w:r>
            <w:r w:rsidR="006043A3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years</w:t>
            </w:r>
          </w:p>
        </w:tc>
      </w:tr>
      <w:tr w:rsidR="000D7783" w:rsidRPr="000D7783" w14:paraId="538A0592" w14:textId="77777777" w:rsidTr="00515400">
        <w:trPr>
          <w:trHeight w:val="563"/>
        </w:trPr>
        <w:tc>
          <w:tcPr>
            <w:tcW w:w="5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8F6E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　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03938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Ansan KoGES 2001-2002, (n=3,347)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FCD0A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Korea National Health and Nutrition Examination Survey (KNHANES) 2001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br/>
              <w:t xml:space="preserve"> (n=13,003)</w:t>
            </w:r>
          </w:p>
        </w:tc>
      </w:tr>
      <w:tr w:rsidR="000D7783" w:rsidRPr="000D7783" w14:paraId="2F0062D6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58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en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1C2E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7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F42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E457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50.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C097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5,70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DC6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024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49.0)</w:t>
            </w:r>
          </w:p>
        </w:tc>
      </w:tr>
      <w:tr w:rsidR="000D7783" w:rsidRPr="000D7783" w14:paraId="337C1F7A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2CF" w14:textId="5F15F9C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Age,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yea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1B9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48.6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21E9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A80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7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2FB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51.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068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5E1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8.64</w:t>
            </w:r>
          </w:p>
        </w:tc>
      </w:tr>
      <w:tr w:rsidR="000D7783" w:rsidRPr="000D7783" w14:paraId="006BDC13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489D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40 to &lt; 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8D7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,17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A6B9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E026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65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DC96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,24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249C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3E67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48.0)</w:t>
            </w:r>
          </w:p>
        </w:tc>
      </w:tr>
      <w:tr w:rsidR="000D7783" w:rsidRPr="000D7783" w14:paraId="418D1542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7289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50 to &lt; 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CF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8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607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B9E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23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476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3,72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2F2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097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28.7)</w:t>
            </w:r>
          </w:p>
        </w:tc>
      </w:tr>
      <w:tr w:rsidR="000D7783" w:rsidRPr="000D7783" w14:paraId="59D6FF9B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E19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0 to &lt; 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AF38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37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ADAB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470B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1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6D99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3,03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8968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3A5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23.3)</w:t>
            </w:r>
          </w:p>
        </w:tc>
      </w:tr>
      <w:tr w:rsidR="000D7783" w:rsidRPr="000D7783" w14:paraId="20187C4B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B08E" w14:textId="691C2148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BMI,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kg/m²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9DB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4.7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0156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D8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.8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164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4.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B6A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BD5D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3.05</w:t>
            </w:r>
          </w:p>
        </w:tc>
      </w:tr>
      <w:tr w:rsidR="000D7783" w:rsidRPr="000D7783" w14:paraId="3E91A6F8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51D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Education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86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2E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C9ED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4A1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0DCC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179C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3945D7E3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620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High school or les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0840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,61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7E8E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D87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78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2C2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0,91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05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402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84.1)</w:t>
            </w:r>
          </w:p>
        </w:tc>
      </w:tr>
      <w:tr w:rsidR="000D7783" w:rsidRPr="000D7783" w14:paraId="55297733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BA0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College or abov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12F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72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3B9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C068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21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4DD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,05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2478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56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5.9)</w:t>
            </w:r>
          </w:p>
        </w:tc>
      </w:tr>
      <w:tr w:rsidR="000D7783" w:rsidRPr="000D7783" w14:paraId="5CBC0733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D29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onthly household income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D13D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2D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EC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F9CB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AC7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67A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57C6D75B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A69" w14:textId="77777777" w:rsidR="00BE38C5" w:rsidRPr="000D7783" w:rsidRDefault="00BE38C5" w:rsidP="00515400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&lt; $2,5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D3C9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,3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B776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03DB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69.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C82A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0,0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EAC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568B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83.0)</w:t>
            </w:r>
          </w:p>
        </w:tc>
      </w:tr>
      <w:tr w:rsidR="000D7783" w:rsidRPr="000D7783" w14:paraId="71B29FE7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9521" w14:textId="77777777" w:rsidR="00BE38C5" w:rsidRPr="000D7783" w:rsidRDefault="00BE38C5" w:rsidP="00515400">
            <w:pPr>
              <w:spacing w:after="0" w:line="240" w:lineRule="auto"/>
              <w:ind w:firstLineChars="100" w:firstLine="22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바탕" w:eastAsia="바탕" w:hAnsi="바탕" w:cs="Times New Roman" w:hint="eastAsia"/>
                <w:lang w:val="en-US" w:eastAsia="ko-KR"/>
              </w:rPr>
              <w:t>≥</w:t>
            </w: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 xml:space="preserve"> $2,5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90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007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508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6296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30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051D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06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DD3C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2D6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7.1)</w:t>
            </w:r>
          </w:p>
        </w:tc>
      </w:tr>
      <w:tr w:rsidR="000D7783" w:rsidRPr="000D7783" w14:paraId="03362C50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4D9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Occupation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5D6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7B9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7E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8F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6B10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92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</w:tr>
      <w:tr w:rsidR="000D7783" w:rsidRPr="000D7783" w14:paraId="35FBE9B5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B1A2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Unemployment (homemaker or etc.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730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84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1ECB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306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55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2E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4,67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CCC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24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36.1)</w:t>
            </w:r>
          </w:p>
        </w:tc>
      </w:tr>
      <w:tr w:rsidR="000D7783" w:rsidRPr="000D7783" w14:paraId="7D2DD4CA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109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anual labo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B64D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04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C0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5FDF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31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B0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,77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19A8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922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52.3)</w:t>
            </w:r>
          </w:p>
        </w:tc>
      </w:tr>
      <w:tr w:rsidR="000D7783" w:rsidRPr="000D7783" w14:paraId="7F063904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489C" w14:textId="77777777" w:rsidR="00BE38C5" w:rsidRPr="000D7783" w:rsidRDefault="00BE38C5" w:rsidP="00515400">
            <w:pPr>
              <w:spacing w:after="0" w:line="240" w:lineRule="auto"/>
              <w:ind w:firstLineChars="100" w:firstLine="240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Professional labo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72F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45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70C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9CAC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3.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6CC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50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85D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BB2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1.6)</w:t>
            </w:r>
          </w:p>
        </w:tc>
      </w:tr>
      <w:tr w:rsidR="000D7783" w:rsidRPr="000D7783" w14:paraId="2B29EEEE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A3C" w14:textId="2449FCDA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Currently 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arried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BC5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3,13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EF3A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88EC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93.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B28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1,19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9AED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576D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86.1)</w:t>
            </w:r>
          </w:p>
        </w:tc>
      </w:tr>
      <w:tr w:rsidR="000D7783" w:rsidRPr="000D7783" w14:paraId="28CC5C89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DD88" w14:textId="4575F0F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Currently 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s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oking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F4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734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65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03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22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D2A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16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DAA7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CB4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30.0)</w:t>
            </w:r>
          </w:p>
        </w:tc>
      </w:tr>
      <w:tr w:rsidR="000D7783" w:rsidRPr="000D7783" w14:paraId="5A5F1FCF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0C3" w14:textId="58AA0F4B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Currently 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rinking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FD2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73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87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819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51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9F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2,26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3F7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E104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65.2)</w:t>
            </w:r>
          </w:p>
        </w:tc>
      </w:tr>
      <w:tr w:rsidR="000D7783" w:rsidRPr="000D7783" w14:paraId="0731405A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1B5F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isease diagnosis*, 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6D0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0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D87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D3C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8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F19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,79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6D7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175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(15.5)</w:t>
            </w:r>
          </w:p>
        </w:tc>
      </w:tr>
      <w:tr w:rsidR="000D7783" w:rsidRPr="000D7783" w14:paraId="3CBDEE3F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FF3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Sleep duration, hou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A0C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.6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DDBF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BDA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108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7.21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505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C1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.75</w:t>
            </w:r>
          </w:p>
        </w:tc>
      </w:tr>
      <w:tr w:rsidR="000D7783" w:rsidRPr="000D7783" w14:paraId="647A4E33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EB4" w14:textId="7735A6C3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SBP,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mH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D4BC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16.4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5DE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D9C3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6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C597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26.2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EABB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C3E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9.61</w:t>
            </w:r>
          </w:p>
        </w:tc>
      </w:tr>
      <w:tr w:rsidR="000D7783" w:rsidRPr="000D7783" w14:paraId="2EFB70AB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F4F6" w14:textId="604B7E59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DBP,</w:t>
            </w:r>
            <w:r w:rsidR="00D41E6C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mH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5390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77.98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9F1F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19A5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1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76F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79.9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4854" w14:textId="77777777" w:rsidR="00BE38C5" w:rsidRPr="000D7783" w:rsidRDefault="00BE38C5" w:rsidP="0051540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lang w:val="en-US" w:eastAsia="ko-KR"/>
              </w:rPr>
              <w:t>±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A89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1.52</w:t>
            </w:r>
          </w:p>
        </w:tc>
      </w:tr>
      <w:tr w:rsidR="000D7783" w:rsidRPr="000D7783" w14:paraId="5EAE16EB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1D98" w14:textId="7D790418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lastRenderedPageBreak/>
              <w:t>LDL cholesterol,</w:t>
            </w:r>
            <w:r w:rsidR="00A74399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g/d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4961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19.2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DD2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6BD1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99.2-140.8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489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19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66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FF4E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97.4-140.4]</w:t>
            </w:r>
          </w:p>
        </w:tc>
      </w:tr>
      <w:tr w:rsidR="000D7783" w:rsidRPr="000D7783" w14:paraId="53918BD8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F6E" w14:textId="269EF505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Triglyceride,</w:t>
            </w:r>
            <w:r w:rsidR="00A74399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g/d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4AD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3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3942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6ED8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97-186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475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130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13C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26F0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92-191]</w:t>
            </w:r>
          </w:p>
        </w:tc>
      </w:tr>
      <w:tr w:rsidR="000D7783" w:rsidRPr="000D7783" w14:paraId="2056E396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C253" w14:textId="3B2A94A9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HbA1c,</w:t>
            </w:r>
            <w:r w:rsidR="00A74399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05B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5.5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9AD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95F3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5.3-5.8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6A70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186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75AB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5.0-6.0]</w:t>
            </w:r>
          </w:p>
        </w:tc>
      </w:tr>
      <w:tr w:rsidR="000D7783" w:rsidRPr="000D7783" w14:paraId="00CEF816" w14:textId="77777777" w:rsidTr="00515400">
        <w:trPr>
          <w:trHeight w:val="309"/>
        </w:trPr>
        <w:tc>
          <w:tcPr>
            <w:tcW w:w="5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A964" w14:textId="6B95FB0C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Fasting glucose,</w:t>
            </w:r>
            <w:r w:rsidR="00A74399"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mg/d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2823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83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932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B068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78-9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67EF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96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3A14" w14:textId="77777777" w:rsidR="00BE38C5" w:rsidRPr="000D7783" w:rsidRDefault="00BE38C5" w:rsidP="00515400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EDA7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>[88-107]</w:t>
            </w:r>
          </w:p>
        </w:tc>
      </w:tr>
      <w:tr w:rsidR="000D7783" w:rsidRPr="000D7783" w14:paraId="494F9206" w14:textId="77777777" w:rsidTr="00515400">
        <w:trPr>
          <w:trHeight w:val="429"/>
        </w:trPr>
        <w:tc>
          <w:tcPr>
            <w:tcW w:w="12323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245C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t xml:space="preserve">Abbreviations: BMI, body mass index; SBP, systolic blood pressure; DBP, diastolic blood pressure; LDL, low-density lipoprotein; HbA1c, hemoglobin A1c. </w:t>
            </w:r>
            <w:r w:rsidRPr="000D7783"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  <w:br/>
              <w:t>*including coronary artery, myocardial infarction, hypertension, diabetes, and cancer.</w:t>
            </w:r>
          </w:p>
        </w:tc>
      </w:tr>
      <w:tr w:rsidR="000D7783" w:rsidRPr="000D7783" w14:paraId="34BA9002" w14:textId="77777777" w:rsidTr="00515400">
        <w:trPr>
          <w:trHeight w:val="429"/>
        </w:trPr>
        <w:tc>
          <w:tcPr>
            <w:tcW w:w="12323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A1C2CB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0D7783" w:rsidRPr="000D7783" w14:paraId="72280F13" w14:textId="77777777" w:rsidTr="00515400">
        <w:trPr>
          <w:trHeight w:val="429"/>
        </w:trPr>
        <w:tc>
          <w:tcPr>
            <w:tcW w:w="12323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36148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3E6BC4" w:rsidRPr="000D7783" w14:paraId="2CAF9AAA" w14:textId="77777777" w:rsidTr="00515400">
        <w:trPr>
          <w:trHeight w:val="429"/>
        </w:trPr>
        <w:tc>
          <w:tcPr>
            <w:tcW w:w="12323" w:type="dxa"/>
            <w:gridSpan w:val="7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D738ED" w14:textId="77777777" w:rsidR="00BE38C5" w:rsidRPr="000D7783" w:rsidRDefault="00BE38C5" w:rsidP="00515400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US" w:eastAsia="ko-KR"/>
              </w:rPr>
            </w:pPr>
          </w:p>
        </w:tc>
      </w:tr>
    </w:tbl>
    <w:p w14:paraId="67CD38EF" w14:textId="77777777" w:rsidR="005A5CAE" w:rsidRPr="000D7783" w:rsidRDefault="005A5CAE" w:rsidP="008C1E49">
      <w:pPr>
        <w:rPr>
          <w:sz w:val="20"/>
          <w:szCs w:val="20"/>
        </w:rPr>
      </w:pPr>
      <w:bookmarkStart w:id="0" w:name="_GoBack"/>
      <w:bookmarkEnd w:id="0"/>
    </w:p>
    <w:sectPr w:rsidR="005A5CAE" w:rsidRPr="000D7783" w:rsidSect="005A5C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5CAC69" w14:textId="77777777" w:rsidR="007E679B" w:rsidRDefault="007E679B" w:rsidP="00F90D45">
      <w:pPr>
        <w:spacing w:after="0" w:line="240" w:lineRule="auto"/>
      </w:pPr>
      <w:r>
        <w:separator/>
      </w:r>
    </w:p>
  </w:endnote>
  <w:endnote w:type="continuationSeparator" w:id="0">
    <w:p w14:paraId="5683AF7B" w14:textId="77777777" w:rsidR="007E679B" w:rsidRDefault="007E679B" w:rsidP="00F90D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2B66B5" w14:textId="77777777" w:rsidR="007E679B" w:rsidRDefault="007E679B" w:rsidP="00F90D45">
      <w:pPr>
        <w:spacing w:after="0" w:line="240" w:lineRule="auto"/>
      </w:pPr>
      <w:r>
        <w:separator/>
      </w:r>
    </w:p>
  </w:footnote>
  <w:footnote w:type="continuationSeparator" w:id="0">
    <w:p w14:paraId="567E72B0" w14:textId="77777777" w:rsidR="007E679B" w:rsidRDefault="007E679B" w:rsidP="00F90D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B1297"/>
    <w:multiLevelType w:val="hybridMultilevel"/>
    <w:tmpl w:val="DDEE85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E9786D"/>
    <w:multiLevelType w:val="hybridMultilevel"/>
    <w:tmpl w:val="CC72DE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BD66ED"/>
    <w:multiLevelType w:val="hybridMultilevel"/>
    <w:tmpl w:val="C122D2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2D50D3"/>
    <w:multiLevelType w:val="hybridMultilevel"/>
    <w:tmpl w:val="1EA023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6C0CF2"/>
    <w:multiLevelType w:val="hybridMultilevel"/>
    <w:tmpl w:val="808859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0627F"/>
    <w:multiLevelType w:val="hybridMultilevel"/>
    <w:tmpl w:val="BA4EC3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87365B"/>
    <w:multiLevelType w:val="hybridMultilevel"/>
    <w:tmpl w:val="A46C3D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CA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ECF"/>
    <w:rsid w:val="000236CF"/>
    <w:rsid w:val="00043F8E"/>
    <w:rsid w:val="000900EF"/>
    <w:rsid w:val="000D7783"/>
    <w:rsid w:val="00122A9B"/>
    <w:rsid w:val="00132B48"/>
    <w:rsid w:val="00147C26"/>
    <w:rsid w:val="00147F98"/>
    <w:rsid w:val="00155EC2"/>
    <w:rsid w:val="001C1447"/>
    <w:rsid w:val="001D2853"/>
    <w:rsid w:val="00264AC6"/>
    <w:rsid w:val="0027551F"/>
    <w:rsid w:val="002A66C5"/>
    <w:rsid w:val="002B037B"/>
    <w:rsid w:val="002C1AF6"/>
    <w:rsid w:val="002D7A9C"/>
    <w:rsid w:val="002E2DCE"/>
    <w:rsid w:val="003E6BC4"/>
    <w:rsid w:val="00422794"/>
    <w:rsid w:val="00443C09"/>
    <w:rsid w:val="00446A9B"/>
    <w:rsid w:val="004576A0"/>
    <w:rsid w:val="004B3476"/>
    <w:rsid w:val="004B75F3"/>
    <w:rsid w:val="004C475B"/>
    <w:rsid w:val="00520470"/>
    <w:rsid w:val="0054556E"/>
    <w:rsid w:val="0055019F"/>
    <w:rsid w:val="005A5CAE"/>
    <w:rsid w:val="005A73F5"/>
    <w:rsid w:val="006043A3"/>
    <w:rsid w:val="00617CDB"/>
    <w:rsid w:val="0064160E"/>
    <w:rsid w:val="006A735A"/>
    <w:rsid w:val="006C37D2"/>
    <w:rsid w:val="006D0603"/>
    <w:rsid w:val="007036DC"/>
    <w:rsid w:val="00704DD0"/>
    <w:rsid w:val="007E679B"/>
    <w:rsid w:val="007F7854"/>
    <w:rsid w:val="00832883"/>
    <w:rsid w:val="00837CAA"/>
    <w:rsid w:val="008412E3"/>
    <w:rsid w:val="00843CE0"/>
    <w:rsid w:val="008958BC"/>
    <w:rsid w:val="008C1E49"/>
    <w:rsid w:val="008D6E49"/>
    <w:rsid w:val="008F17F2"/>
    <w:rsid w:val="009A4CEE"/>
    <w:rsid w:val="009A6826"/>
    <w:rsid w:val="00A74399"/>
    <w:rsid w:val="00AD2ECF"/>
    <w:rsid w:val="00B125BF"/>
    <w:rsid w:val="00B15AB7"/>
    <w:rsid w:val="00B54553"/>
    <w:rsid w:val="00B7473C"/>
    <w:rsid w:val="00B91D0C"/>
    <w:rsid w:val="00B930B1"/>
    <w:rsid w:val="00BE0985"/>
    <w:rsid w:val="00BE38C5"/>
    <w:rsid w:val="00C7221F"/>
    <w:rsid w:val="00CE3686"/>
    <w:rsid w:val="00CF0D81"/>
    <w:rsid w:val="00D2455F"/>
    <w:rsid w:val="00D32FDB"/>
    <w:rsid w:val="00D343A1"/>
    <w:rsid w:val="00D41E6C"/>
    <w:rsid w:val="00D67C0A"/>
    <w:rsid w:val="00DC080D"/>
    <w:rsid w:val="00DE1823"/>
    <w:rsid w:val="00E04222"/>
    <w:rsid w:val="00E33A15"/>
    <w:rsid w:val="00E50930"/>
    <w:rsid w:val="00F218A3"/>
    <w:rsid w:val="00F30847"/>
    <w:rsid w:val="00F46E3C"/>
    <w:rsid w:val="00F834D2"/>
    <w:rsid w:val="00F90D45"/>
    <w:rsid w:val="00FA22ED"/>
    <w:rsid w:val="00FC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854A1"/>
  <w15:docId w15:val="{1749EEB2-0A7A-4B64-A785-15D7D44F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D2ECF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F90D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90D45"/>
  </w:style>
  <w:style w:type="paragraph" w:styleId="a5">
    <w:name w:val="footer"/>
    <w:basedOn w:val="a"/>
    <w:link w:val="Char0"/>
    <w:uiPriority w:val="99"/>
    <w:unhideWhenUsed/>
    <w:rsid w:val="00F90D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90D45"/>
  </w:style>
  <w:style w:type="paragraph" w:styleId="a6">
    <w:name w:val="Normal (Web)"/>
    <w:basedOn w:val="a"/>
    <w:uiPriority w:val="99"/>
    <w:semiHidden/>
    <w:unhideWhenUsed/>
    <w:rsid w:val="005A5CA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paragraph" w:styleId="a7">
    <w:name w:val="Balloon Text"/>
    <w:basedOn w:val="a"/>
    <w:link w:val="Char1"/>
    <w:uiPriority w:val="99"/>
    <w:semiHidden/>
    <w:unhideWhenUsed/>
    <w:rsid w:val="00CF0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CF0D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6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52</Words>
  <Characters>7710</Characters>
  <Application>Microsoft Office Word</Application>
  <DocSecurity>0</DocSecurity>
  <Lines>64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이가빈(심뇌혈관 및 대사질환 원인연구센터)</cp:lastModifiedBy>
  <cp:revision>6</cp:revision>
  <cp:lastPrinted>2021-01-12T10:22:00Z</cp:lastPrinted>
  <dcterms:created xsi:type="dcterms:W3CDTF">2020-11-23T09:18:00Z</dcterms:created>
  <dcterms:modified xsi:type="dcterms:W3CDTF">2021-01-12T10:24:00Z</dcterms:modified>
</cp:coreProperties>
</file>